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004" w:rsidRDefault="008C3004" w:rsidP="008C30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spellStart"/>
      <w:r w:rsidRPr="00D50041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D50041">
        <w:rPr>
          <w:rFonts w:ascii="Times New Roman" w:hAnsi="Times New Roman" w:cs="Times New Roman"/>
          <w:sz w:val="24"/>
          <w:szCs w:val="24"/>
        </w:rPr>
        <w:t xml:space="preserve"> accession numbers for 16S </w:t>
      </w:r>
      <w:proofErr w:type="spellStart"/>
      <w:r w:rsidRPr="00D50041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D50041">
        <w:rPr>
          <w:rFonts w:ascii="Times New Roman" w:hAnsi="Times New Roman" w:cs="Times New Roman"/>
          <w:sz w:val="24"/>
          <w:szCs w:val="24"/>
        </w:rPr>
        <w:t xml:space="preserve"> gene sequences obtain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2695"/>
        <w:gridCol w:w="2124"/>
        <w:gridCol w:w="2664"/>
      </w:tblGrid>
      <w:tr w:rsidR="008C3004" w:rsidRPr="00C64D44" w:rsidTr="009A603C">
        <w:tc>
          <w:tcPr>
            <w:tcW w:w="2093" w:type="dxa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b/>
                <w:sz w:val="19"/>
                <w:szCs w:val="19"/>
              </w:rPr>
              <w:t>Strain</w:t>
            </w:r>
          </w:p>
        </w:tc>
        <w:tc>
          <w:tcPr>
            <w:tcW w:w="2695" w:type="dxa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b/>
                <w:sz w:val="19"/>
                <w:szCs w:val="19"/>
              </w:rPr>
              <w:t>Sequence Accession Number</w:t>
            </w:r>
          </w:p>
        </w:tc>
        <w:tc>
          <w:tcPr>
            <w:tcW w:w="2124" w:type="dxa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b/>
                <w:sz w:val="19"/>
                <w:szCs w:val="19"/>
              </w:rPr>
              <w:t>Strain</w:t>
            </w:r>
          </w:p>
        </w:tc>
        <w:tc>
          <w:tcPr>
            <w:tcW w:w="2664" w:type="dxa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b/>
                <w:sz w:val="19"/>
                <w:szCs w:val="19"/>
              </w:rPr>
              <w:t>Sequence Accession Number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Se-12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03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Se-21-light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55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Se-13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04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Se-22-dark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56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Se-15-dark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05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Se-22-light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57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Se-16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06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Se-3 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58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Se-17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07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2-brown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59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Se-18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08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2-grey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60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Se-19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09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40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61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Se-2-dark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10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40B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62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Se-3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11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41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63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Te-17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12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41B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64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Te-18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13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42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65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Te-19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14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42B-dark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66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Te-20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15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R-Te-42B-light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67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Te-21-dark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16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43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68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Te-21-light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17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44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69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Te-22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18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45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70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Te-23-dark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19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46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71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Te-23-light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20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47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72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Te-24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21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49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73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Te-25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22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50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74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Te-26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23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50-white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75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Te-27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24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51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76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1 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25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52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77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10-1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26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53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78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10-2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27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54-dark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79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11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28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54-light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80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12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29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55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81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13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30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56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82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14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31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57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83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15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32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58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84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17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33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59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85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19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34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60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86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2 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35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61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87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20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36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63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88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21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37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64-fast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89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22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38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64-slow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90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23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39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65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91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3 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40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Te-66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92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4 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41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V-10 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93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5 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42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V-11 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94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6 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43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V-12 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95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V-V-7 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44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V-13 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96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Se-1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45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V-14 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97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Se-13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46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V-15 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98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Se-14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47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V-2  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99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Se-15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48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V-3  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200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Se-16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49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V-4  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201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Se-18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50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V-5  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202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Se-19-dark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51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V-7  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203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Se-2 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52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V-8  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204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Se-20     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53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V-9         </w:t>
            </w: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205</w:t>
            </w:r>
          </w:p>
        </w:tc>
      </w:tr>
      <w:tr w:rsidR="008C3004" w:rsidRPr="00C64D44" w:rsidTr="009A603C">
        <w:tc>
          <w:tcPr>
            <w:tcW w:w="2093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R-Se-21-dark  </w:t>
            </w:r>
          </w:p>
        </w:tc>
        <w:tc>
          <w:tcPr>
            <w:tcW w:w="2695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64D4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T277154</w:t>
            </w:r>
          </w:p>
        </w:tc>
        <w:tc>
          <w:tcPr>
            <w:tcW w:w="2124" w:type="dxa"/>
            <w:vAlign w:val="bottom"/>
          </w:tcPr>
          <w:p w:rsidR="008C3004" w:rsidRPr="00C64D44" w:rsidRDefault="008C3004" w:rsidP="009A603C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664" w:type="dxa"/>
            <w:vAlign w:val="bottom"/>
          </w:tcPr>
          <w:p w:rsidR="008C3004" w:rsidRPr="00C64D44" w:rsidRDefault="008C3004" w:rsidP="009A603C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</w:tbl>
    <w:p w:rsidR="002B626C" w:rsidRDefault="002B626C">
      <w:bookmarkStart w:id="0" w:name="_GoBack"/>
      <w:bookmarkEnd w:id="0"/>
    </w:p>
    <w:sectPr w:rsidR="002B626C" w:rsidSect="00F512A4">
      <w:pgSz w:w="12240" w:h="15840"/>
      <w:pgMar w:top="1440" w:right="1440" w:bottom="1440" w:left="1440" w:header="431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004"/>
    <w:rsid w:val="002B626C"/>
    <w:rsid w:val="008C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004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004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004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004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kov Lab</dc:creator>
  <cp:lastModifiedBy>Yurkov Lab</cp:lastModifiedBy>
  <cp:revision>1</cp:revision>
  <dcterms:created xsi:type="dcterms:W3CDTF">2015-07-27T19:00:00Z</dcterms:created>
  <dcterms:modified xsi:type="dcterms:W3CDTF">2015-07-27T19:01:00Z</dcterms:modified>
</cp:coreProperties>
</file>